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55407F" w14:textId="77777777" w:rsidR="009F6C85" w:rsidRPr="00705D7A" w:rsidRDefault="009F6C85" w:rsidP="009F6C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/>
          <w:b/>
          <w:bCs/>
          <w:sz w:val="24"/>
          <w:szCs w:val="24"/>
          <w:lang w:val="en-GB"/>
        </w:rPr>
        <w:t xml:space="preserve">Appendix 5: </w:t>
      </w:r>
      <w:r w:rsidRPr="00142AA6">
        <w:rPr>
          <w:rFonts w:ascii="Times New Roman" w:hAnsi="Times New Roman" w:cs="Times New Roman"/>
          <w:sz w:val="24"/>
          <w:szCs w:val="24"/>
          <w:lang w:val="en-GB"/>
        </w:rPr>
        <w:t>Estimates</w:t>
      </w:r>
      <w:r w:rsidRPr="00705D7A">
        <w:rPr>
          <w:rFonts w:ascii="Times New Roman" w:hAnsi="Times New Roman" w:cs="Times New Roman"/>
          <w:sz w:val="24"/>
          <w:szCs w:val="24"/>
        </w:rPr>
        <w:t xml:space="preserve"> of the total biomass of species in the northwest (NW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GoA</w:t>
      </w:r>
      <w:proofErr w:type="spellEnd"/>
      <w:r w:rsidRPr="00705D7A">
        <w:rPr>
          <w:rFonts w:ascii="Times New Roman" w:hAnsi="Times New Roman" w:cs="Times New Roman"/>
          <w:sz w:val="24"/>
          <w:szCs w:val="24"/>
        </w:rPr>
        <w:t>) and southeast (SE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GoA</w:t>
      </w:r>
      <w:proofErr w:type="spellEnd"/>
      <w:r w:rsidRPr="00705D7A">
        <w:rPr>
          <w:rFonts w:ascii="Times New Roman" w:hAnsi="Times New Roman" w:cs="Times New Roman"/>
          <w:sz w:val="24"/>
          <w:szCs w:val="24"/>
        </w:rPr>
        <w:t>) Gulf of Alaska. Biomass was calculated as per area of Voronoi polygon (VP) surveyed in the night trawls and are presented as tons (t) per km</w:t>
      </w:r>
      <w:r w:rsidRPr="00705D7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05D7A">
        <w:rPr>
          <w:rFonts w:ascii="Times New Roman" w:hAnsi="Times New Roman" w:cs="Times New Roman"/>
          <w:sz w:val="24"/>
          <w:szCs w:val="24"/>
        </w:rPr>
        <w:t>. Total Area VP represents the estimated biomass for the entire area surveyed in the NW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GoA</w:t>
      </w:r>
      <w:proofErr w:type="spellEnd"/>
      <w:r w:rsidRPr="00705D7A">
        <w:rPr>
          <w:rFonts w:ascii="Times New Roman" w:hAnsi="Times New Roman" w:cs="Times New Roman"/>
          <w:sz w:val="24"/>
          <w:szCs w:val="24"/>
        </w:rPr>
        <w:t xml:space="preserve"> (40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05D7A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45</w:t>
      </w:r>
      <w:r w:rsidRPr="00705D7A">
        <w:rPr>
          <w:rFonts w:ascii="Times New Roman" w:hAnsi="Times New Roman" w:cs="Times New Roman"/>
          <w:sz w:val="24"/>
          <w:szCs w:val="24"/>
        </w:rPr>
        <w:t xml:space="preserve"> km</w:t>
      </w:r>
      <w:r w:rsidRPr="00705D7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05D7A">
        <w:rPr>
          <w:rFonts w:ascii="Times New Roman" w:hAnsi="Times New Roman" w:cs="Times New Roman"/>
          <w:sz w:val="24"/>
          <w:szCs w:val="24"/>
        </w:rPr>
        <w:t>) and the SE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GoA</w:t>
      </w:r>
      <w:proofErr w:type="spellEnd"/>
      <w:r w:rsidRPr="00705D7A">
        <w:rPr>
          <w:rFonts w:ascii="Times New Roman" w:hAnsi="Times New Roman" w:cs="Times New Roman"/>
          <w:sz w:val="24"/>
          <w:szCs w:val="24"/>
        </w:rPr>
        <w:t xml:space="preserve"> (292</w:t>
      </w:r>
      <w:r>
        <w:rPr>
          <w:rFonts w:ascii="Times New Roman" w:hAnsi="Times New Roman" w:cs="Times New Roman"/>
          <w:sz w:val="24"/>
          <w:szCs w:val="24"/>
        </w:rPr>
        <w:t>,166</w:t>
      </w:r>
      <w:r w:rsidRPr="00705D7A">
        <w:rPr>
          <w:rFonts w:ascii="Times New Roman" w:hAnsi="Times New Roman" w:cs="Times New Roman"/>
          <w:sz w:val="24"/>
          <w:szCs w:val="24"/>
        </w:rPr>
        <w:t xml:space="preserve"> km</w:t>
      </w:r>
      <w:r w:rsidRPr="00705D7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05D7A">
        <w:rPr>
          <w:rFonts w:ascii="Times New Roman" w:hAnsi="Times New Roman" w:cs="Times New Roman"/>
          <w:sz w:val="24"/>
          <w:szCs w:val="24"/>
        </w:rPr>
        <w:t xml:space="preserve">). 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88"/>
        <w:gridCol w:w="1167"/>
        <w:gridCol w:w="1132"/>
        <w:gridCol w:w="1537"/>
        <w:gridCol w:w="1502"/>
      </w:tblGrid>
      <w:tr w:rsidR="009F6C85" w:rsidRPr="00415569" w14:paraId="33334E39" w14:textId="77777777" w:rsidTr="00B773C6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415F" w14:textId="77777777" w:rsidR="009F6C85" w:rsidRPr="00415569" w:rsidRDefault="009F6C85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55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AF74" w14:textId="77777777" w:rsidR="009F6C85" w:rsidRPr="00415569" w:rsidRDefault="009F6C85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55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igh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DC18" w14:textId="77777777" w:rsidR="009F6C85" w:rsidRPr="00415569" w:rsidRDefault="009F6C85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55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Area VP</w:t>
            </w:r>
          </w:p>
        </w:tc>
      </w:tr>
      <w:tr w:rsidR="009F6C85" w:rsidRPr="00415569" w14:paraId="2D4AD28A" w14:textId="77777777" w:rsidTr="00B773C6">
        <w:trPr>
          <w:trHeight w:val="876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CC1D0" w14:textId="77777777" w:rsidR="009F6C85" w:rsidRPr="00415569" w:rsidRDefault="009F6C85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55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B431FC" w14:textId="77777777" w:rsidR="009F6C85" w:rsidRPr="00CF7B60" w:rsidRDefault="009F6C85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Pr="004155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km</w:t>
            </w:r>
            <w:r w:rsidRPr="0041556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4155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G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EE8031" w14:textId="77777777" w:rsidR="009F6C85" w:rsidRPr="00CF7B60" w:rsidRDefault="009F6C85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Pr="004155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km</w:t>
            </w:r>
            <w:r w:rsidRPr="0041556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4155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G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B8A400" w14:textId="77777777" w:rsidR="009F6C85" w:rsidRPr="00CF7B60" w:rsidRDefault="009F6C85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Pr="004155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/Total Are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– </w:t>
            </w:r>
            <w:r w:rsidRPr="004155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G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7889C9" w14:textId="77777777" w:rsidR="009F6C85" w:rsidRPr="00CF7B60" w:rsidRDefault="009F6C85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Pr="004155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/Total Are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–</w:t>
            </w:r>
            <w:r w:rsidRPr="004155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GoA</w:t>
            </w:r>
            <w:proofErr w:type="spellEnd"/>
          </w:p>
        </w:tc>
      </w:tr>
      <w:tr w:rsidR="009F6C85" w:rsidRPr="00415569" w14:paraId="78105D3A" w14:textId="77777777" w:rsidTr="00B773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CEE7" w14:textId="77777777" w:rsidR="009F6C85" w:rsidRPr="00415569" w:rsidRDefault="009F6C85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55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lm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D346E" w14:textId="77777777" w:rsidR="009F6C85" w:rsidRPr="00415569" w:rsidRDefault="009F6C85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148DC" w14:textId="77777777" w:rsidR="009F6C85" w:rsidRPr="00415569" w:rsidRDefault="009F6C85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50527" w14:textId="77777777" w:rsidR="009F6C85" w:rsidRPr="00415569" w:rsidRDefault="009F6C85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36BEE" w14:textId="77777777" w:rsidR="009F6C85" w:rsidRPr="00415569" w:rsidRDefault="009F6C85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F6C85" w:rsidRPr="00415569" w14:paraId="3E2C55A0" w14:textId="77777777" w:rsidTr="00B773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7D1F" w14:textId="77777777" w:rsidR="009F6C85" w:rsidRPr="00415569" w:rsidRDefault="009F6C85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2337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>Oncorhynchus</w:t>
            </w:r>
            <w:r w:rsidRPr="00A26E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 xml:space="preserve"> </w:t>
            </w:r>
            <w:proofErr w:type="spellStart"/>
            <w:r w:rsidRPr="0092337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>gorbusch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 xml:space="preserve"> </w:t>
            </w:r>
            <w:r w:rsidRPr="00101FB5">
              <w:rPr>
                <w:rFonts w:ascii="Times New Roman" w:eastAsia="Times New Roman" w:hAnsi="Times New Roman" w:cs="Times New Roman"/>
                <w:color w:val="000000"/>
                <w:lang w:eastAsia="en-BE"/>
              </w:rPr>
              <w:t>(pin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DC43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D38C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0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A090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16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9412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544.71</w:t>
            </w:r>
          </w:p>
        </w:tc>
      </w:tr>
      <w:tr w:rsidR="009F6C85" w:rsidRPr="00415569" w14:paraId="75873C87" w14:textId="77777777" w:rsidTr="00B773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A1DB" w14:textId="77777777" w:rsidR="009F6C85" w:rsidRPr="00415569" w:rsidRDefault="009F6C85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2337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>Oncorhynchus</w:t>
            </w:r>
            <w:r w:rsidRPr="00A26E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 xml:space="preserve"> </w:t>
            </w:r>
            <w:r w:rsidRPr="0092337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>ket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 xml:space="preserve"> </w:t>
            </w:r>
            <w:r w:rsidRPr="00101FB5">
              <w:rPr>
                <w:rFonts w:ascii="Times New Roman" w:eastAsia="Times New Roman" w:hAnsi="Times New Roman" w:cs="Times New Roman"/>
                <w:color w:val="000000"/>
                <w:lang w:eastAsia="en-B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BE"/>
              </w:rPr>
              <w:t>chum</w:t>
            </w:r>
            <w:r w:rsidRPr="00101FB5">
              <w:rPr>
                <w:rFonts w:ascii="Times New Roman" w:eastAsia="Times New Roman" w:hAnsi="Times New Roman" w:cs="Times New Roman"/>
                <w:color w:val="000000"/>
                <w:lang w:eastAsia="en-B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3A61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3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83B0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3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D8B8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77529">
              <w:rPr>
                <w:rFonts w:ascii="Times New Roman" w:hAnsi="Times New Roman" w:cs="Times New Roman"/>
                <w:color w:val="000000"/>
              </w:rPr>
              <w:t>91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E643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77529">
              <w:rPr>
                <w:rFonts w:ascii="Times New Roman" w:hAnsi="Times New Roman" w:cs="Times New Roman"/>
                <w:color w:val="000000"/>
              </w:rPr>
              <w:t>998.43</w:t>
            </w:r>
          </w:p>
        </w:tc>
      </w:tr>
      <w:tr w:rsidR="009F6C85" w:rsidRPr="00415569" w14:paraId="7BF3AEC0" w14:textId="77777777" w:rsidTr="00B773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FCFA" w14:textId="77777777" w:rsidR="009F6C85" w:rsidRPr="00415569" w:rsidRDefault="009F6C85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2337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>Oncorhynchus</w:t>
            </w:r>
            <w:r w:rsidRPr="00A26E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 xml:space="preserve"> </w:t>
            </w:r>
            <w:r w:rsidRPr="0092337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>kisutc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 xml:space="preserve"> </w:t>
            </w:r>
            <w:r w:rsidRPr="00101FB5">
              <w:rPr>
                <w:rFonts w:ascii="Times New Roman" w:eastAsia="Times New Roman" w:hAnsi="Times New Roman" w:cs="Times New Roman"/>
                <w:color w:val="000000"/>
                <w:lang w:eastAsia="en-B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BE"/>
              </w:rPr>
              <w:t>coho</w:t>
            </w:r>
            <w:r w:rsidRPr="00101FB5">
              <w:rPr>
                <w:rFonts w:ascii="Times New Roman" w:eastAsia="Times New Roman" w:hAnsi="Times New Roman" w:cs="Times New Roman"/>
                <w:color w:val="000000"/>
                <w:lang w:eastAsia="en-B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FF6D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0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D50E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6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7FD6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77529">
              <w:rPr>
                <w:rFonts w:ascii="Times New Roman" w:hAnsi="Times New Roman" w:cs="Times New Roman"/>
                <w:color w:val="000000"/>
              </w:rPr>
              <w:t>46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F10E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77529">
              <w:rPr>
                <w:rFonts w:ascii="Times New Roman" w:hAnsi="Times New Roman" w:cs="Times New Roman"/>
                <w:color w:val="000000"/>
              </w:rPr>
              <w:t>445.46</w:t>
            </w:r>
          </w:p>
        </w:tc>
      </w:tr>
      <w:tr w:rsidR="009F6C85" w:rsidRPr="00415569" w14:paraId="74F60E4B" w14:textId="77777777" w:rsidTr="00B773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07F1" w14:textId="77777777" w:rsidR="009F6C85" w:rsidRPr="00415569" w:rsidRDefault="009F6C85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2337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>Oncorhynchus</w:t>
            </w:r>
            <w:r w:rsidRPr="00A26E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 xml:space="preserve"> </w:t>
            </w:r>
            <w:r w:rsidRPr="0092337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>nerk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 xml:space="preserve"> </w:t>
            </w:r>
            <w:r w:rsidRPr="00101FB5">
              <w:rPr>
                <w:rFonts w:ascii="Times New Roman" w:eastAsia="Times New Roman" w:hAnsi="Times New Roman" w:cs="Times New Roman"/>
                <w:color w:val="000000"/>
                <w:lang w:eastAsia="en-B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BE"/>
              </w:rPr>
              <w:t>sockeye</w:t>
            </w:r>
            <w:r w:rsidRPr="00101FB5">
              <w:rPr>
                <w:rFonts w:ascii="Times New Roman" w:eastAsia="Times New Roman" w:hAnsi="Times New Roman" w:cs="Times New Roman"/>
                <w:color w:val="000000"/>
                <w:lang w:eastAsia="en-B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7CB2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5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91D5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0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51B4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2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77529">
              <w:rPr>
                <w:rFonts w:ascii="Times New Roman" w:hAnsi="Times New Roman" w:cs="Times New Roman"/>
                <w:color w:val="000000"/>
              </w:rPr>
              <w:t>39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1824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77529">
              <w:rPr>
                <w:rFonts w:ascii="Times New Roman" w:hAnsi="Times New Roman" w:cs="Times New Roman"/>
                <w:color w:val="000000"/>
              </w:rPr>
              <w:t>858.85</w:t>
            </w:r>
          </w:p>
        </w:tc>
      </w:tr>
      <w:tr w:rsidR="009F6C85" w:rsidRPr="00415569" w14:paraId="67A6C7E7" w14:textId="77777777" w:rsidTr="00B773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3EB2" w14:textId="77777777" w:rsidR="009F6C85" w:rsidRPr="00415569" w:rsidRDefault="009F6C85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2337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>Oncorhynchus</w:t>
            </w:r>
            <w:r w:rsidRPr="00A26E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 xml:space="preserve"> </w:t>
            </w:r>
            <w:proofErr w:type="spellStart"/>
            <w:r w:rsidRPr="0092337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>tschawytsch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BE"/>
              </w:rPr>
              <w:t xml:space="preserve"> </w:t>
            </w:r>
            <w:r w:rsidRPr="00101FB5">
              <w:rPr>
                <w:rFonts w:ascii="Times New Roman" w:eastAsia="Times New Roman" w:hAnsi="Times New Roman" w:cs="Times New Roman"/>
                <w:color w:val="000000"/>
                <w:lang w:eastAsia="en-B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BE"/>
              </w:rPr>
              <w:t>Chinook</w:t>
            </w:r>
            <w:r w:rsidRPr="00101FB5">
              <w:rPr>
                <w:rFonts w:ascii="Times New Roman" w:eastAsia="Times New Roman" w:hAnsi="Times New Roman" w:cs="Times New Roman"/>
                <w:color w:val="000000"/>
                <w:lang w:eastAsia="en-B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F86B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0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2532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C09C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77529">
              <w:rPr>
                <w:rFonts w:ascii="Times New Roman" w:hAnsi="Times New Roman" w:cs="Times New Roman"/>
                <w:color w:val="000000"/>
              </w:rPr>
              <w:t>86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0B86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9F6C85" w:rsidRPr="00415569" w14:paraId="73847CB2" w14:textId="77777777" w:rsidTr="00B773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D9EA" w14:textId="77777777" w:rsidR="009F6C85" w:rsidRPr="00415569" w:rsidRDefault="009F6C85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55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her 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9631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8169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680B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521A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F6C85" w:rsidRPr="00415569" w14:paraId="69E05529" w14:textId="77777777" w:rsidTr="00B773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9CEB" w14:textId="77777777" w:rsidR="009F6C85" w:rsidRPr="008465A3" w:rsidRDefault="009F6C85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465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phus</w:t>
            </w:r>
            <w:proofErr w:type="spellEnd"/>
            <w:r w:rsidRPr="008465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th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BEB5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0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0FB5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4015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77529">
              <w:rPr>
                <w:rFonts w:ascii="Times New Roman" w:hAnsi="Times New Roman" w:cs="Times New Roman"/>
                <w:color w:val="000000"/>
              </w:rPr>
              <w:t>10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61B5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9F6C85" w:rsidRPr="00415569" w14:paraId="0BCAC8E9" w14:textId="77777777" w:rsidTr="00B773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0233" w14:textId="77777777" w:rsidR="009F6C85" w:rsidRPr="00470566" w:rsidRDefault="009F6C85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7056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stomus</w:t>
            </w:r>
            <w:proofErr w:type="spellEnd"/>
            <w:r w:rsidRPr="0047056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acif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457A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4930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979F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78CB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13.03</w:t>
            </w:r>
          </w:p>
        </w:tc>
      </w:tr>
      <w:tr w:rsidR="009F6C85" w:rsidRPr="00415569" w14:paraId="1E87B178" w14:textId="77777777" w:rsidTr="00B773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38DB" w14:textId="77777777" w:rsidR="009F6C85" w:rsidRPr="0065172F" w:rsidRDefault="009F6C85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17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qualus </w:t>
            </w:r>
            <w:proofErr w:type="spellStart"/>
            <w:r w:rsidRPr="006517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anthi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1BD3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47A5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0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3E30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8895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77529">
              <w:rPr>
                <w:rFonts w:ascii="Times New Roman" w:hAnsi="Times New Roman" w:cs="Times New Roman"/>
                <w:color w:val="000000"/>
              </w:rPr>
              <w:t>913.21</w:t>
            </w:r>
          </w:p>
        </w:tc>
      </w:tr>
      <w:tr w:rsidR="009F6C85" w:rsidRPr="00415569" w14:paraId="4D81A626" w14:textId="77777777" w:rsidTr="00B773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0D4D" w14:textId="77777777" w:rsidR="009F6C85" w:rsidRPr="007F2CAD" w:rsidRDefault="009F6C85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F2C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nobrachius</w:t>
            </w:r>
            <w:proofErr w:type="spellEnd"/>
            <w:r w:rsidRPr="007F2C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F2C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cospa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3277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0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E3DC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4697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28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D643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6.46</w:t>
            </w:r>
          </w:p>
        </w:tc>
      </w:tr>
      <w:tr w:rsidR="009F6C85" w:rsidRPr="00415569" w14:paraId="34E4035C" w14:textId="77777777" w:rsidTr="00B773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E988" w14:textId="77777777" w:rsidR="009F6C85" w:rsidRPr="007F2CAD" w:rsidRDefault="009F6C85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F2C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mbolophorus</w:t>
            </w:r>
            <w:proofErr w:type="spellEnd"/>
            <w:r w:rsidRPr="007F2C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F2C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iforn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C533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F140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E5D1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1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33EE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15.64</w:t>
            </w:r>
          </w:p>
        </w:tc>
      </w:tr>
      <w:tr w:rsidR="009F6C85" w:rsidRPr="00415569" w14:paraId="403CF62D" w14:textId="77777777" w:rsidTr="00B773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A85B" w14:textId="77777777" w:rsidR="009F6C85" w:rsidRPr="007F2CAD" w:rsidRDefault="009F6C85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F2C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rletonbeania</w:t>
            </w:r>
            <w:proofErr w:type="spellEnd"/>
            <w:r w:rsidRPr="007F2C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F2C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enul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6CEB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0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669D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3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569A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77529">
              <w:rPr>
                <w:rFonts w:ascii="Times New Roman" w:hAnsi="Times New Roman" w:cs="Times New Roman"/>
                <w:color w:val="000000"/>
              </w:rPr>
              <w:t>97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02F4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77529">
              <w:rPr>
                <w:rFonts w:ascii="Times New Roman" w:hAnsi="Times New Roman" w:cs="Times New Roman"/>
                <w:color w:val="000000"/>
              </w:rPr>
              <w:t>058.36</w:t>
            </w:r>
          </w:p>
        </w:tc>
      </w:tr>
      <w:tr w:rsidR="009F6C85" w:rsidRPr="00415569" w14:paraId="7A8AF901" w14:textId="77777777" w:rsidTr="00B773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E446" w14:textId="77777777" w:rsidR="009F6C85" w:rsidRPr="007F2CAD" w:rsidRDefault="009F6C85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2C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qu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6004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6CC5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89F4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F495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</w:tr>
      <w:tr w:rsidR="009F6C85" w:rsidRPr="00415569" w14:paraId="42BBCA59" w14:textId="77777777" w:rsidTr="00B773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90DA" w14:textId="77777777" w:rsidR="009F6C85" w:rsidRPr="007F2CAD" w:rsidRDefault="009F6C85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F2C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raliopsis</w:t>
            </w:r>
            <w:proofErr w:type="spellEnd"/>
            <w:r w:rsidRPr="007F2C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F2C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CDD7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985A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C095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4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1921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90.72</w:t>
            </w:r>
          </w:p>
        </w:tc>
      </w:tr>
      <w:tr w:rsidR="009F6C85" w:rsidRPr="00415569" w14:paraId="58AB0E9C" w14:textId="77777777" w:rsidTr="00B773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9D7C" w14:textId="77777777" w:rsidR="009F6C85" w:rsidRPr="0060394E" w:rsidRDefault="009F6C85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0394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onatopsis</w:t>
            </w:r>
            <w:proofErr w:type="spellEnd"/>
            <w:r w:rsidRPr="0060394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bore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8021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2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42E9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5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C514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77529">
              <w:rPr>
                <w:rFonts w:ascii="Times New Roman" w:hAnsi="Times New Roman" w:cs="Times New Roman"/>
                <w:color w:val="000000"/>
              </w:rPr>
              <w:t>27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6156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77529">
              <w:rPr>
                <w:rFonts w:ascii="Times New Roman" w:hAnsi="Times New Roman" w:cs="Times New Roman"/>
                <w:color w:val="000000"/>
              </w:rPr>
              <w:t>551.80</w:t>
            </w:r>
          </w:p>
        </w:tc>
      </w:tr>
      <w:tr w:rsidR="009F6C85" w:rsidRPr="00415569" w14:paraId="24D52E9F" w14:textId="77777777" w:rsidTr="00B773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65DE" w14:textId="77777777" w:rsidR="009F6C85" w:rsidRPr="0060394E" w:rsidRDefault="009F6C85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0394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onatopsis</w:t>
            </w:r>
            <w:proofErr w:type="spellEnd"/>
            <w:r w:rsidRPr="0060394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borealis (juveni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BE68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0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5D91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1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6FF3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77529">
              <w:rPr>
                <w:rFonts w:ascii="Times New Roman" w:hAnsi="Times New Roman" w:cs="Times New Roman"/>
                <w:color w:val="000000"/>
              </w:rPr>
              <w:t>30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82CF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77529">
              <w:rPr>
                <w:rFonts w:ascii="Times New Roman" w:hAnsi="Times New Roman" w:cs="Times New Roman"/>
                <w:color w:val="000000"/>
              </w:rPr>
              <w:t>414.66</w:t>
            </w:r>
          </w:p>
        </w:tc>
      </w:tr>
      <w:tr w:rsidR="009F6C85" w:rsidRPr="00415569" w14:paraId="5A84C6DB" w14:textId="77777777" w:rsidTr="00B773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4110" w14:textId="77777777" w:rsidR="009F6C85" w:rsidRPr="007F2CAD" w:rsidRDefault="009F6C85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F2C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roteuthis</w:t>
            </w:r>
            <w:proofErr w:type="spellEnd"/>
            <w:r w:rsidRPr="007F2C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caly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B83E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C331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1021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5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C050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</w:tr>
      <w:tr w:rsidR="009F6C85" w:rsidRPr="00415569" w14:paraId="33AB1AA4" w14:textId="77777777" w:rsidTr="00B773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9AE6" w14:textId="77777777" w:rsidR="009F6C85" w:rsidRPr="007F2CAD" w:rsidRDefault="009F6C85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F2C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onatus</w:t>
            </w:r>
            <w:proofErr w:type="spellEnd"/>
            <w:r w:rsidRPr="007F2C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F2C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7F2C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</w:t>
            </w:r>
            <w:r w:rsidRPr="007F2C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7F2C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2D25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91C7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2EA5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6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685A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9F6C85" w:rsidRPr="00415569" w14:paraId="49512B77" w14:textId="77777777" w:rsidTr="00B773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C62B" w14:textId="77777777" w:rsidR="009F6C85" w:rsidRPr="007F2CAD" w:rsidRDefault="009F6C85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F2C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onatus</w:t>
            </w:r>
            <w:proofErr w:type="spellEnd"/>
            <w:r w:rsidRPr="007F2C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ony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2920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0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91BB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9C5C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32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3EC7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88.83</w:t>
            </w:r>
          </w:p>
        </w:tc>
      </w:tr>
      <w:tr w:rsidR="009F6C85" w:rsidRPr="00415569" w14:paraId="26F57F90" w14:textId="77777777" w:rsidTr="00B773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3F88" w14:textId="77777777" w:rsidR="009F6C85" w:rsidRPr="007F2CAD" w:rsidRDefault="009F6C85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F2C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onatus</w:t>
            </w:r>
            <w:proofErr w:type="spellEnd"/>
            <w:r w:rsidRPr="007F2C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onyx (juveni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334E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E437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0A9D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13F5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139.94</w:t>
            </w:r>
          </w:p>
        </w:tc>
      </w:tr>
      <w:tr w:rsidR="009F6C85" w:rsidRPr="00415569" w14:paraId="53BC8C3F" w14:textId="77777777" w:rsidTr="00B773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7DD2" w14:textId="77777777" w:rsidR="009F6C85" w:rsidRPr="007F2CAD" w:rsidRDefault="009F6C85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2C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onatus</w:t>
            </w:r>
            <w:proofErr w:type="spellEnd"/>
            <w:r w:rsidRPr="007F2CAD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B835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97B5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B50D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7357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9F6C85" w:rsidRPr="00415569" w14:paraId="474BDAA2" w14:textId="77777777" w:rsidTr="00B773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3D35" w14:textId="77777777" w:rsidR="009F6C85" w:rsidRPr="007F2CAD" w:rsidRDefault="009F6C85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40A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ykia</w:t>
            </w:r>
            <w:proofErr w:type="spellEnd"/>
            <w:r w:rsidRPr="00F40A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F2C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bus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D872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5E1E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0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4A10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2540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252.78</w:t>
            </w:r>
          </w:p>
        </w:tc>
      </w:tr>
      <w:tr w:rsidR="009F6C85" w:rsidRPr="00415569" w14:paraId="191DFBAC" w14:textId="77777777" w:rsidTr="00B773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5ADC" w14:textId="77777777" w:rsidR="009F6C85" w:rsidRPr="007F2CAD" w:rsidRDefault="009F6C85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F2C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ychyoteuthis</w:t>
            </w:r>
            <w:proofErr w:type="spellEnd"/>
            <w:r w:rsidRPr="007F2C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F2CAD">
              <w:rPr>
                <w:rFonts w:ascii="Times New Roman" w:hAnsi="Times New Roman" w:cs="Times New Roman"/>
                <w:i/>
                <w:iCs/>
              </w:rPr>
              <w:t>borealijapon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73E1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1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3CEE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3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4728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77529">
              <w:rPr>
                <w:rFonts w:ascii="Times New Roman" w:hAnsi="Times New Roman" w:cs="Times New Roman"/>
                <w:color w:val="000000"/>
              </w:rPr>
              <w:t>83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BB6B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77529">
              <w:rPr>
                <w:rFonts w:ascii="Times New Roman" w:hAnsi="Times New Roman" w:cs="Times New Roman"/>
                <w:color w:val="000000"/>
              </w:rPr>
              <w:t>278.08</w:t>
            </w:r>
          </w:p>
        </w:tc>
      </w:tr>
      <w:tr w:rsidR="009F6C85" w:rsidRPr="00415569" w14:paraId="5B78FC6C" w14:textId="77777777" w:rsidTr="00B773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BC71" w14:textId="77777777" w:rsidR="009F6C85" w:rsidRPr="007F2CAD" w:rsidRDefault="009F6C85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2C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elly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156A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5F99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2D20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F579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</w:tr>
      <w:tr w:rsidR="009F6C85" w:rsidRPr="00415569" w14:paraId="54E42CD3" w14:textId="77777777" w:rsidTr="00B773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906D" w14:textId="77777777" w:rsidR="009F6C85" w:rsidRPr="007F2CAD" w:rsidRDefault="009F6C85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F2C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equorea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9397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4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FA93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0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9079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77529">
              <w:rPr>
                <w:rFonts w:ascii="Times New Roman" w:hAnsi="Times New Roman" w:cs="Times New Roman"/>
                <w:color w:val="000000"/>
              </w:rPr>
              <w:t>43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5F35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77529">
              <w:rPr>
                <w:rFonts w:ascii="Times New Roman" w:hAnsi="Times New Roman" w:cs="Times New Roman"/>
                <w:color w:val="000000"/>
              </w:rPr>
              <w:t>599.75</w:t>
            </w:r>
          </w:p>
        </w:tc>
      </w:tr>
      <w:tr w:rsidR="009F6C85" w:rsidRPr="00415569" w14:paraId="300CE403" w14:textId="77777777" w:rsidTr="00B773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79D0" w14:textId="77777777" w:rsidR="009F6C85" w:rsidRPr="007F2CAD" w:rsidRDefault="009F6C85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F2C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ycopsis</w:t>
            </w:r>
            <w:proofErr w:type="spellEnd"/>
            <w:r w:rsidRPr="007F2C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F2C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mul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EE44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0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680B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3075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62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D6C4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150.70</w:t>
            </w:r>
          </w:p>
        </w:tc>
      </w:tr>
      <w:tr w:rsidR="009F6C85" w:rsidRPr="00415569" w14:paraId="673CC15D" w14:textId="77777777" w:rsidTr="00B773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1383" w14:textId="77777777" w:rsidR="009F6C85" w:rsidRPr="007F2CAD" w:rsidRDefault="009F6C85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F2C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acellophoroa</w:t>
            </w:r>
            <w:proofErr w:type="spellEnd"/>
            <w:r w:rsidRPr="007F2C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camtscha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9348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1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1363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1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9BD2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77529">
              <w:rPr>
                <w:rFonts w:ascii="Times New Roman" w:hAnsi="Times New Roman" w:cs="Times New Roman"/>
                <w:color w:val="000000"/>
              </w:rPr>
              <w:t>71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C5D8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77529">
              <w:rPr>
                <w:rFonts w:ascii="Times New Roman" w:hAnsi="Times New Roman" w:cs="Times New Roman"/>
                <w:color w:val="000000"/>
              </w:rPr>
              <w:t>989.58</w:t>
            </w:r>
          </w:p>
        </w:tc>
      </w:tr>
      <w:tr w:rsidR="009F6C85" w:rsidRPr="00415569" w14:paraId="37C65097" w14:textId="77777777" w:rsidTr="00B773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2FB15" w14:textId="77777777" w:rsidR="009F6C85" w:rsidRPr="007F2CAD" w:rsidRDefault="009F6C85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F2C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rmiphora</w:t>
            </w:r>
            <w:proofErr w:type="spellEnd"/>
            <w:r w:rsidRPr="007F2C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F2C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cum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7167D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2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6ACA7" w14:textId="77777777" w:rsidR="009F6C85" w:rsidRPr="007F2CAD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F2CAD">
              <w:rPr>
                <w:rFonts w:ascii="Times New Roman" w:hAnsi="Times New Roman" w:cs="Times New Roman"/>
                <w:color w:val="000000"/>
              </w:rPr>
              <w:t>0.00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A4414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77529">
              <w:rPr>
                <w:rFonts w:ascii="Times New Roman" w:hAnsi="Times New Roman" w:cs="Times New Roman"/>
                <w:color w:val="000000"/>
              </w:rPr>
              <w:t>797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2A30E" w14:textId="77777777" w:rsidR="009F6C85" w:rsidRPr="00977529" w:rsidRDefault="009F6C85" w:rsidP="00B77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77529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77529">
              <w:rPr>
                <w:rFonts w:ascii="Times New Roman" w:hAnsi="Times New Roman" w:cs="Times New Roman"/>
                <w:color w:val="000000"/>
              </w:rPr>
              <w:t>033.44</w:t>
            </w:r>
          </w:p>
        </w:tc>
      </w:tr>
    </w:tbl>
    <w:p w14:paraId="4E0E781D" w14:textId="77777777" w:rsidR="009F6C85" w:rsidRDefault="009F6C85" w:rsidP="009F6C85">
      <w:pPr>
        <w:spacing w:line="360" w:lineRule="auto"/>
        <w:jc w:val="both"/>
        <w:rPr>
          <w:rFonts w:ascii="Times New Roman" w:hAnsi="Times New Roman" w:cs="Times New Roman"/>
          <w:i/>
          <w:iCs/>
          <w:color w:val="FF0000"/>
          <w:sz w:val="24"/>
          <w:szCs w:val="24"/>
        </w:rPr>
      </w:pPr>
    </w:p>
    <w:p w14:paraId="49586369" w14:textId="77777777" w:rsidR="002741E9" w:rsidRDefault="002741E9" w:rsidP="002741E9">
      <w:pPr>
        <w:rPr>
          <w:rFonts w:ascii="Times New Roman"/>
          <w:b/>
          <w:bCs/>
          <w:sz w:val="24"/>
          <w:szCs w:val="24"/>
          <w:lang w:val="en-GB"/>
        </w:rPr>
      </w:pPr>
    </w:p>
    <w:p w14:paraId="455C90E4" w14:textId="77777777" w:rsidR="006D474D" w:rsidRDefault="006D474D"/>
    <w:sectPr w:rsidR="006D474D" w:rsidSect="007F6D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59D"/>
    <w:rsid w:val="0009433D"/>
    <w:rsid w:val="000E0BB5"/>
    <w:rsid w:val="0011143A"/>
    <w:rsid w:val="00113EF8"/>
    <w:rsid w:val="00142AA6"/>
    <w:rsid w:val="00144D28"/>
    <w:rsid w:val="00157F74"/>
    <w:rsid w:val="001A7F8E"/>
    <w:rsid w:val="001B6832"/>
    <w:rsid w:val="001C696A"/>
    <w:rsid w:val="001C75A5"/>
    <w:rsid w:val="001D7765"/>
    <w:rsid w:val="00217417"/>
    <w:rsid w:val="00220DCF"/>
    <w:rsid w:val="00255681"/>
    <w:rsid w:val="002741E9"/>
    <w:rsid w:val="002937EA"/>
    <w:rsid w:val="002C5187"/>
    <w:rsid w:val="00375325"/>
    <w:rsid w:val="003A33D4"/>
    <w:rsid w:val="003A3D04"/>
    <w:rsid w:val="004466DD"/>
    <w:rsid w:val="00463941"/>
    <w:rsid w:val="00470566"/>
    <w:rsid w:val="004C4FCC"/>
    <w:rsid w:val="004F13A7"/>
    <w:rsid w:val="004F4F31"/>
    <w:rsid w:val="004F785B"/>
    <w:rsid w:val="00501436"/>
    <w:rsid w:val="00543033"/>
    <w:rsid w:val="0065172F"/>
    <w:rsid w:val="00671257"/>
    <w:rsid w:val="00696161"/>
    <w:rsid w:val="006B37A6"/>
    <w:rsid w:val="006D474D"/>
    <w:rsid w:val="00705D7A"/>
    <w:rsid w:val="00772BEA"/>
    <w:rsid w:val="007C285A"/>
    <w:rsid w:val="007D09A6"/>
    <w:rsid w:val="007D0B3E"/>
    <w:rsid w:val="007D19C3"/>
    <w:rsid w:val="007E3957"/>
    <w:rsid w:val="007F2CAD"/>
    <w:rsid w:val="007F6DFE"/>
    <w:rsid w:val="008465A3"/>
    <w:rsid w:val="00851C35"/>
    <w:rsid w:val="008D5BD2"/>
    <w:rsid w:val="008E720D"/>
    <w:rsid w:val="00956EB4"/>
    <w:rsid w:val="009606A5"/>
    <w:rsid w:val="009632D0"/>
    <w:rsid w:val="0099299D"/>
    <w:rsid w:val="009B72CD"/>
    <w:rsid w:val="009F6C85"/>
    <w:rsid w:val="00A15AB5"/>
    <w:rsid w:val="00A91EC9"/>
    <w:rsid w:val="00AD08F1"/>
    <w:rsid w:val="00AE5745"/>
    <w:rsid w:val="00AF5C21"/>
    <w:rsid w:val="00B11F7D"/>
    <w:rsid w:val="00B53332"/>
    <w:rsid w:val="00BE759D"/>
    <w:rsid w:val="00C32E60"/>
    <w:rsid w:val="00C57F8C"/>
    <w:rsid w:val="00C86C93"/>
    <w:rsid w:val="00CC5239"/>
    <w:rsid w:val="00CC7F7F"/>
    <w:rsid w:val="00CD5020"/>
    <w:rsid w:val="00CF7B60"/>
    <w:rsid w:val="00D23C17"/>
    <w:rsid w:val="00D41F1F"/>
    <w:rsid w:val="00D55EEF"/>
    <w:rsid w:val="00DB2451"/>
    <w:rsid w:val="00DC22AF"/>
    <w:rsid w:val="00E067F3"/>
    <w:rsid w:val="00E11EB4"/>
    <w:rsid w:val="00EB09E9"/>
    <w:rsid w:val="00EB238E"/>
    <w:rsid w:val="00ED564F"/>
    <w:rsid w:val="00F23906"/>
    <w:rsid w:val="00F5006B"/>
    <w:rsid w:val="00F52833"/>
    <w:rsid w:val="00F57541"/>
    <w:rsid w:val="00FD7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578451"/>
  <w15:chartTrackingRefBased/>
  <w15:docId w15:val="{F6CE23D0-17CF-4441-AACE-07FA644A6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EB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5A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5AB5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5AB5"/>
    <w:rPr>
      <w:kern w:val="0"/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05D7A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D23C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BE"/>
    </w:rPr>
  </w:style>
  <w:style w:type="character" w:styleId="Strong">
    <w:name w:val="Strong"/>
    <w:basedOn w:val="DefaultParagraphFont"/>
    <w:uiPriority w:val="22"/>
    <w:qFormat/>
    <w:rsid w:val="00D23C17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2833"/>
    <w:rPr>
      <w:b/>
      <w:bCs/>
      <w:lang w:val="en-B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2833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c033f60-7e3d-41e8-b4a3-6aa7338360c7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29E99C167DEB468F1A88606C43498A" ma:contentTypeVersion="13" ma:contentTypeDescription="Create a new document." ma:contentTypeScope="" ma:versionID="910be2b27142ef148abe80e02fcd9e41">
  <xsd:schema xmlns:xsd="http://www.w3.org/2001/XMLSchema" xmlns:xs="http://www.w3.org/2001/XMLSchema" xmlns:p="http://schemas.microsoft.com/office/2006/metadata/properties" xmlns:ns2="ec033f60-7e3d-41e8-b4a3-6aa7338360c7" targetNamespace="http://schemas.microsoft.com/office/2006/metadata/properties" ma:root="true" ma:fieldsID="91898b922e955daec6d5a7f1fa20d71a" ns2:_="">
    <xsd:import namespace="ec033f60-7e3d-41e8-b4a3-6aa7338360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033f60-7e3d-41e8-b4a3-6aa7338360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3a1f1625-ae5f-4790-9429-a47075c1c3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F6E670-8317-4EF9-9E7A-72B0DC2BCE54}">
  <ds:schemaRefs>
    <ds:schemaRef ds:uri="http://schemas.microsoft.com/office/2006/metadata/properties"/>
    <ds:schemaRef ds:uri="http://schemas.microsoft.com/office/infopath/2007/PartnerControls"/>
    <ds:schemaRef ds:uri="ec033f60-7e3d-41e8-b4a3-6aa7338360c7"/>
  </ds:schemaRefs>
</ds:datastoreItem>
</file>

<file path=customXml/itemProps2.xml><?xml version="1.0" encoding="utf-8"?>
<ds:datastoreItem xmlns:ds="http://schemas.openxmlformats.org/officeDocument/2006/customXml" ds:itemID="{BDDCAEA9-6BC8-42E0-84AC-12733267BA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033f60-7e3d-41e8-b4a3-6aa7338360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C604EEC-35A2-4115-B34F-D880A1D507E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yffer Troina</dc:creator>
  <cp:keywords/>
  <dc:description/>
  <cp:lastModifiedBy>Genyffer Troina</cp:lastModifiedBy>
  <cp:revision>4</cp:revision>
  <dcterms:created xsi:type="dcterms:W3CDTF">2024-10-09T23:37:00Z</dcterms:created>
  <dcterms:modified xsi:type="dcterms:W3CDTF">2024-10-09T2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29E99C167DEB468F1A88606C43498A</vt:lpwstr>
  </property>
  <property fmtid="{D5CDD505-2E9C-101B-9397-08002B2CF9AE}" pid="3" name="MediaServiceImageTags">
    <vt:lpwstr/>
  </property>
</Properties>
</file>